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8D407" w14:textId="527C0873" w:rsidR="003E2DD1" w:rsidRDefault="008028B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 1.</w:t>
      </w:r>
    </w:p>
    <w:p w14:paraId="40DF1456" w14:textId="4948E201" w:rsidR="005F0AD0" w:rsidRPr="009C6B6E" w:rsidRDefault="00B60112">
      <w:pPr>
        <w:rPr>
          <w:rFonts w:ascii="Arial" w:hAnsi="Arial" w:cs="Arial"/>
          <w:b/>
          <w:bCs/>
        </w:rPr>
      </w:pPr>
      <w:r w:rsidRPr="009C6B6E">
        <w:rPr>
          <w:rFonts w:ascii="Arial" w:hAnsi="Arial" w:cs="Arial"/>
          <w:b/>
          <w:bCs/>
        </w:rPr>
        <w:t>Observation guide</w:t>
      </w:r>
      <w:r w:rsidR="005F0AD0" w:rsidRPr="009C6B6E">
        <w:rPr>
          <w:rFonts w:ascii="Arial" w:hAnsi="Arial" w:cs="Arial"/>
          <w:b/>
          <w:bCs/>
        </w:rPr>
        <w:t>s</w:t>
      </w:r>
      <w:r w:rsidR="009C6B6E" w:rsidRPr="009C6B6E">
        <w:rPr>
          <w:rFonts w:ascii="Arial" w:hAnsi="Arial" w:cs="Arial"/>
          <w:b/>
          <w:bCs/>
        </w:rPr>
        <w:t xml:space="preserve"> used in the study </w:t>
      </w:r>
    </w:p>
    <w:p w14:paraId="0B291F0E" w14:textId="3BBD527F" w:rsidR="007300AE" w:rsidRPr="005F0AD0" w:rsidRDefault="000019B9">
      <w:pPr>
        <w:rPr>
          <w:rFonts w:ascii="Arial" w:hAnsi="Arial" w:cs="Arial"/>
          <w:color w:val="212121"/>
          <w:sz w:val="20"/>
          <w:szCs w:val="20"/>
          <w:shd w:val="clear" w:color="auto" w:fill="FCFFFC"/>
        </w:rPr>
      </w:pPr>
      <w:r w:rsidRPr="000C0562">
        <w:rPr>
          <w:rFonts w:ascii="Arial" w:hAnsi="Arial" w:cs="Arial"/>
          <w:noProof/>
          <w:color w:val="212121"/>
          <w:shd w:val="clear" w:color="auto" w:fill="FCFFFC"/>
        </w:rPr>
        <mc:AlternateContent>
          <mc:Choice Requires="wps">
            <w:drawing>
              <wp:anchor distT="228600" distB="228600" distL="228600" distR="228600" simplePos="0" relativeHeight="251661312" behindDoc="1" locked="0" layoutInCell="1" allowOverlap="1" wp14:anchorId="1A0F3410" wp14:editId="64A651D5">
                <wp:simplePos x="0" y="0"/>
                <wp:positionH relativeFrom="margin">
                  <wp:align>left</wp:align>
                </wp:positionH>
                <wp:positionV relativeFrom="margin">
                  <wp:posOffset>2167255</wp:posOffset>
                </wp:positionV>
                <wp:extent cx="5924550" cy="3724275"/>
                <wp:effectExtent l="0" t="0" r="0" b="9525"/>
                <wp:wrapSquare wrapText="bothSides"/>
                <wp:docPr id="36" name="Tekstbok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372427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lt2">
                                <a:tint val="90000"/>
                                <a:satMod val="92000"/>
                                <a:lumMod val="120000"/>
                              </a:schemeClr>
                            </a:gs>
                            <a:gs pos="100000">
                              <a:schemeClr val="lt2">
                                <a:shade val="98000"/>
                                <a:satMod val="120000"/>
                                <a:lumMod val="98000"/>
                              </a:schemeClr>
                            </a:gs>
                          </a:gsLst>
                          <a:path path="circle">
                            <a:fillToRect l="50000" t="50000" r="100000" b="100000"/>
                          </a:path>
                        </a:gra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1003">
                          <a:schemeClr val="lt2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01995E" w14:textId="2F99B6F5" w:rsidR="00D66CC6" w:rsidRPr="00A919ED" w:rsidRDefault="0011329B" w:rsidP="003D454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212121"/>
                                <w:shd w:val="clear" w:color="auto" w:fill="FCFFFC"/>
                              </w:rPr>
                            </w:pPr>
                            <w:r w:rsidRPr="00A919E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Guide for participant observation</w:t>
                            </w:r>
                            <w:r w:rsidR="000F4A7F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s</w:t>
                            </w:r>
                          </w:p>
                          <w:p w14:paraId="25F6BA13" w14:textId="4D81FE17" w:rsidR="003C0231" w:rsidRPr="003C0231" w:rsidRDefault="00D66CC6" w:rsidP="000C0562">
                            <w:pPr>
                              <w:pStyle w:val="Listeavsnitt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nda for the meeting or other collaborative situation</w:t>
                            </w:r>
                            <w:r w:rsidR="00F215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0F4A7F" w:rsidRPr="000F4A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F4A7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bserved</w:t>
                            </w:r>
                            <w:r w:rsidR="003C023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001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28F70B4F" w14:textId="1D1C38EC" w:rsidR="003C0231" w:rsidRPr="003C0231" w:rsidRDefault="00726E70" w:rsidP="000C0562">
                            <w:pPr>
                              <w:pStyle w:val="Listeavsnitt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ho are the i</w:t>
                            </w:r>
                            <w:r w:rsidR="003C023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volved actors an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hat are </w:t>
                            </w:r>
                            <w:r w:rsidR="003C023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ir roles</w:t>
                            </w:r>
                            <w:r w:rsidR="00001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001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5FE09D60" w14:textId="4C1D57BD" w:rsidR="00E14E91" w:rsidRPr="00E14E91" w:rsidRDefault="003C0231" w:rsidP="000C0562">
                            <w:pPr>
                              <w:pStyle w:val="Listeavsnitt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hat kind of </w:t>
                            </w:r>
                            <w:r w:rsidR="00A919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formation </w:t>
                            </w:r>
                            <w:r w:rsidR="00726E7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s</w:t>
                            </w:r>
                            <w:r w:rsidR="00A919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hared – and between </w:t>
                            </w:r>
                            <w:r w:rsidR="00E14E9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hich</w:t>
                            </w:r>
                            <w:r w:rsidR="00A919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volved actors:</w:t>
                            </w:r>
                          </w:p>
                          <w:p w14:paraId="0F89EC4D" w14:textId="77777777" w:rsidR="00E14E91" w:rsidRPr="00E14E91" w:rsidRDefault="00E14E91" w:rsidP="00E14E91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tient status, goals, and needs?</w:t>
                            </w:r>
                          </w:p>
                          <w:p w14:paraId="1FB33BFF" w14:textId="77777777" w:rsidR="00F215D7" w:rsidRPr="00F215D7" w:rsidRDefault="00E14E91" w:rsidP="00E14E91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going interventions relevant to other involved actors?</w:t>
                            </w:r>
                          </w:p>
                          <w:p w14:paraId="2BE5B364" w14:textId="77777777" w:rsidR="00F215D7" w:rsidRPr="00F215D7" w:rsidRDefault="00F215D7" w:rsidP="00E14E91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levant rehabilitation knowledge?</w:t>
                            </w:r>
                          </w:p>
                          <w:p w14:paraId="776FEC67" w14:textId="5A7DA707" w:rsidR="00F215D7" w:rsidRPr="00F215D7" w:rsidRDefault="00F215D7" w:rsidP="00E14E91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?</w:t>
                            </w:r>
                            <w:r w:rsidR="00001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12CB55F3" w14:textId="157E2BDD" w:rsidR="00863B0B" w:rsidRPr="00863B0B" w:rsidRDefault="00863B0B" w:rsidP="00F215D7">
                            <w:pPr>
                              <w:pStyle w:val="Listeavsnitt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gotiation and distribution of responsibility for interventions and tasks</w:t>
                            </w:r>
                            <w:r w:rsidR="00FC3FB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27C76F24" w14:textId="600E090D" w:rsidR="00863B0B" w:rsidRPr="00863B0B" w:rsidRDefault="00863B0B" w:rsidP="00863B0B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scussions on what is the next step in the rehabilitation process</w:t>
                            </w:r>
                            <w:r w:rsidR="00FC3FB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EB81873" w14:textId="217DAEFB" w:rsidR="00CE3BC2" w:rsidRPr="00CE3BC2" w:rsidRDefault="00CE3BC2" w:rsidP="00863B0B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ow the involved agree on who does what.</w:t>
                            </w:r>
                            <w:r w:rsidR="00001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75275D49" w14:textId="24658598" w:rsidR="00DB4065" w:rsidRPr="00DB4065" w:rsidRDefault="00DB4065" w:rsidP="00CE3BC2">
                            <w:pPr>
                              <w:pStyle w:val="Listeavsnitt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thods and tools used in the communication</w:t>
                            </w:r>
                            <w:r w:rsidR="00FC3FB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48C8F596" w14:textId="77777777" w:rsidR="00DB4065" w:rsidRPr="00DB4065" w:rsidRDefault="00DB4065" w:rsidP="00DB4065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erbal dialogues?</w:t>
                            </w:r>
                          </w:p>
                          <w:p w14:paraId="5EF36BF0" w14:textId="77777777" w:rsidR="00DB4065" w:rsidRPr="00DB4065" w:rsidRDefault="00DB4065" w:rsidP="00DB4065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ructured schemes or forms?</w:t>
                            </w:r>
                          </w:p>
                          <w:p w14:paraId="076F5039" w14:textId="65C2D68F" w:rsidR="000019B9" w:rsidRPr="000019B9" w:rsidRDefault="00E724EE" w:rsidP="00DB4065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rFonts w:ascii="Arial" w:hAnsi="Arial" w:cs="Arial"/>
                                <w:color w:val="212121"/>
                                <w:sz w:val="20"/>
                                <w:szCs w:val="20"/>
                                <w:shd w:val="clear" w:color="auto" w:fill="FCFFFC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gital tool</w:t>
                            </w:r>
                            <w:r w:rsidR="00FC3FB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film/video, pictures?</w:t>
                            </w:r>
                          </w:p>
                          <w:p w14:paraId="688F892F" w14:textId="54F9DFF0" w:rsidR="000C0562" w:rsidRPr="000019B9" w:rsidRDefault="000019B9" w:rsidP="000019B9">
                            <w:pPr>
                              <w:pStyle w:val="Listeavsnitt"/>
                              <w:numPr>
                                <w:ilvl w:val="1"/>
                                <w:numId w:val="4"/>
                              </w:numPr>
                              <w:rPr>
                                <w:color w:val="323E4F" w:themeColor="text2" w:themeShade="BF"/>
                                <w:sz w:val="24"/>
                                <w:szCs w:val="24"/>
                              </w:rPr>
                            </w:pPr>
                            <w:r w:rsidRPr="000019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2880" tIns="182880" rIns="182880" bIns="18288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0F3410" id="_x0000_t202" coordsize="21600,21600" o:spt="202" path="m,l,21600r21600,l21600,xe">
                <v:stroke joinstyle="miter"/>
                <v:path gradientshapeok="t" o:connecttype="rect"/>
              </v:shapetype>
              <v:shape id="Tekstboks 4" o:spid="_x0000_s1026" type="#_x0000_t202" style="position:absolute;margin-left:0;margin-top:170.65pt;width:466.5pt;height:293.25pt;z-index:-251655168;visibility:visible;mso-wrap-style:square;mso-width-percent:0;mso-height-percent:0;mso-wrap-distance-left:18pt;mso-wrap-distance-top:18pt;mso-wrap-distance-right:18pt;mso-wrap-distance-bottom:18pt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" fillcolor="#e9e8e8 [2899]" stroked="f" strokeweight=".5pt">
                <v:fill color2="#e1e0e0 [3139]" rotate="t" focusposition=".5,.5" focussize="-.5,-.5" focus="100%" type="gradientRadial"/>
                <v:textbox inset="14.4pt,14.4pt,14.4pt,14.4pt">
                  <w:txbxContent>
                    <w:p w14:paraId="3301995E" w14:textId="2F99B6F5" w:rsidR="00D66CC6" w:rsidRPr="00A919ED" w:rsidRDefault="0011329B" w:rsidP="003D454A">
                      <w:p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212121"/>
                          <w:shd w:val="clear" w:color="auto" w:fill="FCFFFC"/>
                        </w:rPr>
                      </w:pPr>
                      <w:r w:rsidRPr="00A919ED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Guide for participant observation</w:t>
                      </w:r>
                      <w:r w:rsidR="000F4A7F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s</w:t>
                      </w:r>
                    </w:p>
                    <w:p w14:paraId="25F6BA13" w14:textId="4D81FE17" w:rsidR="003C0231" w:rsidRPr="003C0231" w:rsidRDefault="00D66CC6" w:rsidP="000C0562">
                      <w:pPr>
                        <w:pStyle w:val="Listeavsnitt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genda for the meeting or other collaborative situation</w:t>
                      </w:r>
                      <w:r w:rsidR="00F215D7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0F4A7F" w:rsidRPr="000F4A7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F4A7F">
                        <w:rPr>
                          <w:rFonts w:ascii="Arial" w:hAnsi="Arial" w:cs="Arial"/>
                          <w:sz w:val="20"/>
                          <w:szCs w:val="20"/>
                        </w:rPr>
                        <w:t>observed</w:t>
                      </w:r>
                      <w:r w:rsidR="003C0231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0019B9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</w:r>
                    </w:p>
                    <w:p w14:paraId="28F70B4F" w14:textId="1D1C38EC" w:rsidR="003C0231" w:rsidRPr="003C0231" w:rsidRDefault="00726E70" w:rsidP="000C0562">
                      <w:pPr>
                        <w:pStyle w:val="Listeavsnitt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ho are the i</w:t>
                      </w:r>
                      <w:r w:rsidR="003C023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volved actors an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what are </w:t>
                      </w:r>
                      <w:r w:rsidR="003C0231">
                        <w:rPr>
                          <w:rFonts w:ascii="Arial" w:hAnsi="Arial" w:cs="Arial"/>
                          <w:sz w:val="20"/>
                          <w:szCs w:val="20"/>
                        </w:rPr>
                        <w:t>their roles</w:t>
                      </w:r>
                      <w:r w:rsidR="000019B9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0019B9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</w:r>
                    </w:p>
                    <w:p w14:paraId="5FE09D60" w14:textId="4C1D57BD" w:rsidR="00E14E91" w:rsidRPr="00E14E91" w:rsidRDefault="003C0231" w:rsidP="000C0562">
                      <w:pPr>
                        <w:pStyle w:val="Listeavsnitt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What kind of </w:t>
                      </w:r>
                      <w:r w:rsidR="00A919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formation </w:t>
                      </w:r>
                      <w:r w:rsidR="00726E70">
                        <w:rPr>
                          <w:rFonts w:ascii="Arial" w:hAnsi="Arial" w:cs="Arial"/>
                          <w:sz w:val="20"/>
                          <w:szCs w:val="20"/>
                        </w:rPr>
                        <w:t>is</w:t>
                      </w:r>
                      <w:r w:rsidR="00A919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hared – and between </w:t>
                      </w:r>
                      <w:r w:rsidR="00E14E91">
                        <w:rPr>
                          <w:rFonts w:ascii="Arial" w:hAnsi="Arial" w:cs="Arial"/>
                          <w:sz w:val="20"/>
                          <w:szCs w:val="20"/>
                        </w:rPr>
                        <w:t>which</w:t>
                      </w:r>
                      <w:r w:rsidR="00A919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volved actors:</w:t>
                      </w:r>
                    </w:p>
                    <w:p w14:paraId="0F89EC4D" w14:textId="77777777" w:rsidR="00E14E91" w:rsidRPr="00E14E91" w:rsidRDefault="00E14E91" w:rsidP="00E14E91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atient status, goals, and needs?</w:t>
                      </w:r>
                    </w:p>
                    <w:p w14:paraId="1FB33BFF" w14:textId="77777777" w:rsidR="00F215D7" w:rsidRPr="00F215D7" w:rsidRDefault="00E14E91" w:rsidP="00E14E91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ngoing interventions relevant to other involved actors?</w:t>
                      </w:r>
                    </w:p>
                    <w:p w14:paraId="2BE5B364" w14:textId="77777777" w:rsidR="00F215D7" w:rsidRPr="00F215D7" w:rsidRDefault="00F215D7" w:rsidP="00E14E91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levant rehabilitation knowledge?</w:t>
                      </w:r>
                    </w:p>
                    <w:p w14:paraId="776FEC67" w14:textId="5A7DA707" w:rsidR="00F215D7" w:rsidRPr="00F215D7" w:rsidRDefault="00F215D7" w:rsidP="00E14E91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ther?</w:t>
                      </w:r>
                      <w:r w:rsidR="000019B9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</w:r>
                    </w:p>
                    <w:p w14:paraId="12CB55F3" w14:textId="157E2BDD" w:rsidR="00863B0B" w:rsidRPr="00863B0B" w:rsidRDefault="00863B0B" w:rsidP="00F215D7">
                      <w:pPr>
                        <w:pStyle w:val="Listeavsnitt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egotiation and distribution of responsibility for interventions and tasks</w:t>
                      </w:r>
                      <w:r w:rsidR="00FC3FB6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  <w:p w14:paraId="27C76F24" w14:textId="600E090D" w:rsidR="00863B0B" w:rsidRPr="00863B0B" w:rsidRDefault="00863B0B" w:rsidP="00863B0B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iscussions on what is the next step in the rehabilitation process</w:t>
                      </w:r>
                      <w:r w:rsidR="00FC3FB6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7EB81873" w14:textId="217DAEFB" w:rsidR="00CE3BC2" w:rsidRPr="00CE3BC2" w:rsidRDefault="00CE3BC2" w:rsidP="00863B0B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ow the involved agree on who does what.</w:t>
                      </w:r>
                      <w:r w:rsidR="000019B9"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</w:r>
                    </w:p>
                    <w:p w14:paraId="75275D49" w14:textId="24658598" w:rsidR="00DB4065" w:rsidRPr="00DB4065" w:rsidRDefault="00DB4065" w:rsidP="00CE3BC2">
                      <w:pPr>
                        <w:pStyle w:val="Listeavsnitt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ethods and tools used in the communication</w:t>
                      </w:r>
                      <w:r w:rsidR="00FC3FB6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  <w:p w14:paraId="48C8F596" w14:textId="77777777" w:rsidR="00DB4065" w:rsidRPr="00DB4065" w:rsidRDefault="00DB4065" w:rsidP="00DB4065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Verbal dialogues?</w:t>
                      </w:r>
                    </w:p>
                    <w:p w14:paraId="5EF36BF0" w14:textId="77777777" w:rsidR="00DB4065" w:rsidRPr="00DB4065" w:rsidRDefault="00DB4065" w:rsidP="00DB4065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tructured schemes or forms?</w:t>
                      </w:r>
                    </w:p>
                    <w:p w14:paraId="076F5039" w14:textId="65C2D68F" w:rsidR="000019B9" w:rsidRPr="000019B9" w:rsidRDefault="00E724EE" w:rsidP="00DB4065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rFonts w:ascii="Arial" w:hAnsi="Arial" w:cs="Arial"/>
                          <w:color w:val="212121"/>
                          <w:sz w:val="20"/>
                          <w:szCs w:val="20"/>
                          <w:shd w:val="clear" w:color="auto" w:fill="FCFFFC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igital tool</w:t>
                      </w:r>
                      <w:r w:rsidR="00FC3FB6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 film/video, pictures?</w:t>
                      </w:r>
                    </w:p>
                    <w:p w14:paraId="688F892F" w14:textId="54F9DFF0" w:rsidR="000C0562" w:rsidRPr="000019B9" w:rsidRDefault="000019B9" w:rsidP="000019B9">
                      <w:pPr>
                        <w:pStyle w:val="Listeavsnitt"/>
                        <w:numPr>
                          <w:ilvl w:val="1"/>
                          <w:numId w:val="4"/>
                        </w:numPr>
                        <w:rPr>
                          <w:color w:val="323E4F" w:themeColor="text2" w:themeShade="BF"/>
                          <w:sz w:val="24"/>
                          <w:szCs w:val="24"/>
                        </w:rPr>
                      </w:pPr>
                      <w:r w:rsidRPr="000019B9">
                        <w:rPr>
                          <w:rFonts w:ascii="Arial" w:hAnsi="Arial" w:cs="Arial"/>
                          <w:sz w:val="20"/>
                          <w:szCs w:val="20"/>
                        </w:rPr>
                        <w:t>Other?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0C0562">
        <w:rPr>
          <w:rFonts w:ascii="Arial" w:hAnsi="Arial" w:cs="Arial"/>
          <w:noProof/>
          <w:color w:val="212121"/>
          <w:shd w:val="clear" w:color="auto" w:fill="FCFFFC"/>
        </w:rPr>
        <mc:AlternateContent>
          <mc:Choice Requires="wps">
            <w:drawing>
              <wp:anchor distT="228600" distB="228600" distL="228600" distR="228600" simplePos="0" relativeHeight="251663360" behindDoc="1" locked="0" layoutInCell="1" allowOverlap="1" wp14:anchorId="4585DCC8" wp14:editId="5AF46C7A">
                <wp:simplePos x="0" y="0"/>
                <wp:positionH relativeFrom="margin">
                  <wp:align>left</wp:align>
                </wp:positionH>
                <wp:positionV relativeFrom="margin">
                  <wp:posOffset>6063615</wp:posOffset>
                </wp:positionV>
                <wp:extent cx="5915025" cy="3314700"/>
                <wp:effectExtent l="0" t="0" r="9525" b="0"/>
                <wp:wrapSquare wrapText="bothSides"/>
                <wp:docPr id="630058086" name="Tekstbok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33147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lt2">
                                <a:tint val="90000"/>
                                <a:satMod val="92000"/>
                                <a:lumMod val="120000"/>
                              </a:schemeClr>
                            </a:gs>
                            <a:gs pos="100000">
                              <a:schemeClr val="lt2">
                                <a:shade val="98000"/>
                                <a:satMod val="120000"/>
                                <a:lumMod val="98000"/>
                              </a:schemeClr>
                            </a:gs>
                          </a:gsLst>
                          <a:path path="circle">
                            <a:fillToRect l="50000" t="50000" r="100000" b="100000"/>
                          </a:path>
                        </a:gra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1003">
                          <a:schemeClr val="lt2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88309A" w14:textId="34E44B4F" w:rsidR="000C0562" w:rsidRPr="005C5FFD" w:rsidRDefault="000C0562" w:rsidP="000C056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6"/>
                                <w:szCs w:val="6"/>
                              </w:rPr>
                              <w:br/>
                            </w:r>
                            <w:r w:rsidRPr="005C5FF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 xml:space="preserve">Guide for assessment of patient records </w:t>
                            </w:r>
                          </w:p>
                          <w:p w14:paraId="02BD2DE9" w14:textId="77777777" w:rsidR="000C0562" w:rsidRPr="005C5FFD" w:rsidRDefault="000C0562" w:rsidP="000C056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hat electronic communication methods are used to exchange relevant information in rehabilitation transitions? How is information about these issues shared:</w:t>
                            </w:r>
                          </w:p>
                          <w:p w14:paraId="2E96EC55" w14:textId="77777777" w:rsidR="000C0562" w:rsidRPr="005C5FFD" w:rsidRDefault="000C0562" w:rsidP="000C0562">
                            <w:pPr>
                              <w:pStyle w:val="Listeavsnitt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formation about the patients’ status, situation, rehabilitation needs and goal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EF5448E" w14:textId="77777777" w:rsidR="000C0562" w:rsidRPr="005C5FFD" w:rsidRDefault="000C0562" w:rsidP="000C0562">
                            <w:pPr>
                              <w:pStyle w:val="Listeavsnitt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formation about discussions and decisions on how to share responsibility for interventions and task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253FDF6" w14:textId="77777777" w:rsidR="000C0562" w:rsidRPr="005C5FFD" w:rsidRDefault="000C0562" w:rsidP="000C0562">
                            <w:pPr>
                              <w:pStyle w:val="Listeavsnitt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formation on coordination of the service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B42A24D" w14:textId="77777777" w:rsidR="000C0562" w:rsidRPr="005C5FFD" w:rsidRDefault="000C0562" w:rsidP="000C0562">
                            <w:pPr>
                              <w:rPr>
                                <w:rFonts w:ascii="Arial" w:hAnsi="Arial" w:cs="Arial"/>
                                <w:sz w:val="6"/>
                                <w:szCs w:val="6"/>
                              </w:rPr>
                            </w:pPr>
                          </w:p>
                          <w:p w14:paraId="46595F4E" w14:textId="77777777" w:rsidR="000C0562" w:rsidRPr="005C5FFD" w:rsidRDefault="000C0562" w:rsidP="000C056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dditional elements:</w:t>
                            </w:r>
                          </w:p>
                          <w:p w14:paraId="6DAA0C93" w14:textId="77777777" w:rsidR="000C0562" w:rsidRPr="005C5FFD" w:rsidRDefault="000C0562" w:rsidP="000C0562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imeframes in communications on specific topics, interventions - examples </w:t>
                            </w:r>
                          </w:p>
                          <w:p w14:paraId="2FB14A0E" w14:textId="77777777" w:rsidR="000C0562" w:rsidRPr="005C5FFD" w:rsidRDefault="000C0562" w:rsidP="000C0562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ho sends information to whom, and how do they respond to each other?</w:t>
                            </w:r>
                          </w:p>
                          <w:p w14:paraId="3F72CF3B" w14:textId="77777777" w:rsidR="000C0562" w:rsidRPr="005C5FFD" w:rsidRDefault="000C0562" w:rsidP="000C0562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ho has access to the shared information?</w:t>
                            </w:r>
                          </w:p>
                          <w:p w14:paraId="3284E399" w14:textId="77777777" w:rsidR="000C0562" w:rsidRPr="005C5FFD" w:rsidRDefault="000C0562" w:rsidP="000C0562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ow is information formulated and presented? </w:t>
                            </w:r>
                          </w:p>
                          <w:p w14:paraId="2F1C4444" w14:textId="77777777" w:rsidR="000C0562" w:rsidRPr="005C5FFD" w:rsidRDefault="000C0562" w:rsidP="000C0562">
                            <w:pPr>
                              <w:pStyle w:val="Listeavsnitt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C5F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imilarities and differences between how the involved communicate within and across health care levels, within its own profession and between professions etc. </w:t>
                            </w:r>
                          </w:p>
                          <w:p w14:paraId="1C753A3F" w14:textId="7CC88D5E" w:rsidR="000C0562" w:rsidRPr="000C0562" w:rsidRDefault="000C0562">
                            <w:pPr>
                              <w:rPr>
                                <w:color w:val="323E4F" w:themeColor="text2" w:themeShade="BF"/>
                                <w:sz w:val="24"/>
                                <w:szCs w:val="24"/>
                              </w:rPr>
                            </w:pPr>
                          </w:p>
                          <w:sdt>
                            <w:sdtPr>
                              <w:rPr>
                                <w:color w:val="44546A" w:themeColor="text2"/>
                                <w:sz w:val="18"/>
                                <w:szCs w:val="18"/>
                              </w:rPr>
                              <w:id w:val="-975756329"/>
                              <w:temporary/>
                              <w:showingPlcHdr/>
                              <w15:appearance w15:val="hidden"/>
                              <w:text w:multiLine="1"/>
                            </w:sdtPr>
                            <w:sdtContent>
                              <w:p w14:paraId="584845A6" w14:textId="77777777" w:rsidR="000C0562" w:rsidRDefault="000C0562">
                                <w:pPr>
                                  <w:pStyle w:val="Ingenmellomrom"/>
                                  <w:jc w:val="right"/>
                                  <w:rPr>
                                    <w:color w:val="44546A" w:themeColor="text2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color w:val="44546A" w:themeColor="text2"/>
                                    <w:sz w:val="18"/>
                                    <w:szCs w:val="18"/>
                                  </w:rPr>
                                  <w:t>[Siter kilden din her.]</w:t>
                                </w:r>
                              </w:p>
                            </w:sdtContent>
                          </w:sdt>
                        </w:txbxContent>
                      </wps:txbx>
                      <wps:bodyPr rot="0" spcFirstLastPara="0" vertOverflow="overflow" horzOverflow="overflow" vert="horz" wrap="square" lIns="182880" tIns="182880" rIns="182880" bIns="18288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5DCC8" id="_x0000_s1027" type="#_x0000_t202" style="position:absolute;margin-left:0;margin-top:477.45pt;width:465.75pt;height:261pt;z-index:-251653120;visibility:visible;mso-wrap-style:square;mso-width-percent:0;mso-height-percent:0;mso-wrap-distance-left:18pt;mso-wrap-distance-top:18pt;mso-wrap-distance-right:18pt;mso-wrap-distance-bottom:18pt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" fillcolor="#e9e8e8 [2899]" stroked="f" strokeweight=".5pt">
                <v:fill color2="#e1e0e0 [3139]" rotate="t" focusposition=".5,.5" focussize="-.5,-.5" focus="100%" type="gradientRadial"/>
                <v:textbox inset="14.4pt,14.4pt,14.4pt,14.4pt">
                  <w:txbxContent>
                    <w:p w14:paraId="0B88309A" w14:textId="34E44B4F" w:rsidR="000C0562" w:rsidRPr="005C5FFD" w:rsidRDefault="000C0562" w:rsidP="000C0562">
                      <w:pPr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</w:pPr>
                      <w:r w:rsidRPr="005C5FFD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6"/>
                          <w:szCs w:val="6"/>
                        </w:rPr>
                        <w:br/>
                      </w:r>
                      <w:r w:rsidRPr="005C5FFD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 xml:space="preserve">Guide for assessment of patient records </w:t>
                      </w:r>
                    </w:p>
                    <w:p w14:paraId="02BD2DE9" w14:textId="77777777" w:rsidR="000C0562" w:rsidRPr="005C5FFD" w:rsidRDefault="000C0562" w:rsidP="000C056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>What electronic communication methods are used to exchange relevant information in rehabilitation transitions? How is information about these issues shared:</w:t>
                      </w:r>
                    </w:p>
                    <w:p w14:paraId="2E96EC55" w14:textId="77777777" w:rsidR="000C0562" w:rsidRPr="005C5FFD" w:rsidRDefault="000C0562" w:rsidP="000C0562">
                      <w:pPr>
                        <w:pStyle w:val="Listeavsnitt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>Information about the patients’ status, situation, rehabilitation needs and goal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EF5448E" w14:textId="77777777" w:rsidR="000C0562" w:rsidRPr="005C5FFD" w:rsidRDefault="000C0562" w:rsidP="000C0562">
                      <w:pPr>
                        <w:pStyle w:val="Listeavsnitt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>Information about discussions and decisions on how to share responsibility for interventions and task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253FDF6" w14:textId="77777777" w:rsidR="000C0562" w:rsidRPr="005C5FFD" w:rsidRDefault="000C0562" w:rsidP="000C0562">
                      <w:pPr>
                        <w:pStyle w:val="Listeavsnitt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>Information on coordination of the service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7B42A24D" w14:textId="77777777" w:rsidR="000C0562" w:rsidRPr="005C5FFD" w:rsidRDefault="000C0562" w:rsidP="000C0562">
                      <w:pPr>
                        <w:rPr>
                          <w:rFonts w:ascii="Arial" w:hAnsi="Arial" w:cs="Arial"/>
                          <w:sz w:val="6"/>
                          <w:szCs w:val="6"/>
                        </w:rPr>
                      </w:pPr>
                    </w:p>
                    <w:p w14:paraId="46595F4E" w14:textId="77777777" w:rsidR="000C0562" w:rsidRPr="005C5FFD" w:rsidRDefault="000C0562" w:rsidP="000C056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>Additional elements:</w:t>
                      </w:r>
                    </w:p>
                    <w:p w14:paraId="6DAA0C93" w14:textId="77777777" w:rsidR="000C0562" w:rsidRPr="005C5FFD" w:rsidRDefault="000C0562" w:rsidP="000C0562">
                      <w:pPr>
                        <w:pStyle w:val="Listeavsnitt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imeframes in communications on specific topics, interventions - examples </w:t>
                      </w:r>
                    </w:p>
                    <w:p w14:paraId="2FB14A0E" w14:textId="77777777" w:rsidR="000C0562" w:rsidRPr="005C5FFD" w:rsidRDefault="000C0562" w:rsidP="000C0562">
                      <w:pPr>
                        <w:pStyle w:val="Listeavsnitt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>Who sends information to whom, and how do they respond to each other?</w:t>
                      </w:r>
                    </w:p>
                    <w:p w14:paraId="3F72CF3B" w14:textId="77777777" w:rsidR="000C0562" w:rsidRPr="005C5FFD" w:rsidRDefault="000C0562" w:rsidP="000C0562">
                      <w:pPr>
                        <w:pStyle w:val="Listeavsnitt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>Who has access to the shared information?</w:t>
                      </w:r>
                    </w:p>
                    <w:p w14:paraId="3284E399" w14:textId="77777777" w:rsidR="000C0562" w:rsidRPr="005C5FFD" w:rsidRDefault="000C0562" w:rsidP="000C0562">
                      <w:pPr>
                        <w:pStyle w:val="Listeavsnitt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ow is information formulated and presented? </w:t>
                      </w:r>
                    </w:p>
                    <w:p w14:paraId="2F1C4444" w14:textId="77777777" w:rsidR="000C0562" w:rsidRPr="005C5FFD" w:rsidRDefault="000C0562" w:rsidP="000C0562">
                      <w:pPr>
                        <w:pStyle w:val="Listeavsnitt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C5FF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imilarities and differences between how the involved communicate within and across health care levels, within its own profession and between professions etc. </w:t>
                      </w:r>
                    </w:p>
                    <w:p w14:paraId="1C753A3F" w14:textId="7CC88D5E" w:rsidR="000C0562" w:rsidRPr="000C0562" w:rsidRDefault="000C0562">
                      <w:pPr>
                        <w:rPr>
                          <w:color w:val="323E4F" w:themeColor="text2" w:themeShade="BF"/>
                          <w:sz w:val="24"/>
                          <w:szCs w:val="24"/>
                        </w:rPr>
                      </w:pPr>
                    </w:p>
                    <w:sdt>
                      <w:sdtPr>
                        <w:rPr>
                          <w:color w:val="44546A" w:themeColor="text2"/>
                          <w:sz w:val="18"/>
                          <w:szCs w:val="18"/>
                        </w:rPr>
                        <w:id w:val="-975756329"/>
                        <w:temporary/>
                        <w:showingPlcHdr/>
                        <w15:appearance w15:val="hidden"/>
                        <w:text w:multiLine="1"/>
                      </w:sdtPr>
                      <w:sdtContent>
                        <w:p w14:paraId="584845A6" w14:textId="77777777" w:rsidR="000C0562" w:rsidRDefault="000C0562">
                          <w:pPr>
                            <w:pStyle w:val="Ingenmellomrom"/>
                            <w:jc w:val="right"/>
                            <w:rPr>
                              <w:color w:val="44546A" w:themeColor="text2"/>
                              <w:sz w:val="18"/>
                              <w:szCs w:val="18"/>
                            </w:rPr>
                          </w:pPr>
                          <w:r>
                            <w:rPr>
                              <w:color w:val="44546A" w:themeColor="text2"/>
                              <w:sz w:val="18"/>
                              <w:szCs w:val="18"/>
                            </w:rPr>
                            <w:t>[Siter kilden din her.]</w:t>
                          </w:r>
                        </w:p>
                      </w:sdtContent>
                    </w:sdt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036D18">
        <w:rPr>
          <w:rFonts w:ascii="Arial" w:hAnsi="Arial" w:cs="Arial"/>
        </w:rPr>
        <w:t>For the data collection, w</w:t>
      </w:r>
      <w:r w:rsidR="003421E2">
        <w:rPr>
          <w:rFonts w:ascii="Arial" w:hAnsi="Arial" w:cs="Arial"/>
        </w:rPr>
        <w:t xml:space="preserve">e developed a </w:t>
      </w:r>
      <w:r w:rsidR="007A5DED">
        <w:rPr>
          <w:rFonts w:ascii="Arial" w:hAnsi="Arial" w:cs="Arial"/>
        </w:rPr>
        <w:t>five</w:t>
      </w:r>
      <w:r w:rsidR="00612E34">
        <w:rPr>
          <w:rFonts w:ascii="Arial" w:hAnsi="Arial" w:cs="Arial"/>
        </w:rPr>
        <w:t>-point checklist as a</w:t>
      </w:r>
      <w:r w:rsidR="007A5DED">
        <w:rPr>
          <w:rFonts w:ascii="Arial" w:hAnsi="Arial" w:cs="Arial"/>
        </w:rPr>
        <w:t xml:space="preserve"> </w:t>
      </w:r>
      <w:r w:rsidR="00D8360F">
        <w:rPr>
          <w:rFonts w:ascii="Arial" w:hAnsi="Arial" w:cs="Arial"/>
        </w:rPr>
        <w:t xml:space="preserve">brief </w:t>
      </w:r>
      <w:r w:rsidR="00C243B2">
        <w:rPr>
          <w:rFonts w:ascii="Arial" w:hAnsi="Arial" w:cs="Arial"/>
        </w:rPr>
        <w:t xml:space="preserve">guide for structuring the participant </w:t>
      </w:r>
      <w:r w:rsidR="00D8360F">
        <w:rPr>
          <w:rFonts w:ascii="Arial" w:hAnsi="Arial" w:cs="Arial"/>
        </w:rPr>
        <w:t>o</w:t>
      </w:r>
      <w:r w:rsidR="005C4449" w:rsidRPr="005C4449">
        <w:rPr>
          <w:rFonts w:ascii="Arial" w:hAnsi="Arial" w:cs="Arial"/>
        </w:rPr>
        <w:t>bservation</w:t>
      </w:r>
      <w:r w:rsidR="00C243B2">
        <w:rPr>
          <w:rFonts w:ascii="Arial" w:hAnsi="Arial" w:cs="Arial"/>
        </w:rPr>
        <w:t xml:space="preserve">s. </w:t>
      </w:r>
      <w:r w:rsidR="00036D18">
        <w:rPr>
          <w:rFonts w:ascii="Arial" w:hAnsi="Arial" w:cs="Arial"/>
        </w:rPr>
        <w:t xml:space="preserve">We also </w:t>
      </w:r>
      <w:r w:rsidR="009C6B6E">
        <w:rPr>
          <w:rFonts w:ascii="Arial" w:hAnsi="Arial" w:cs="Arial"/>
        </w:rPr>
        <w:t xml:space="preserve">developed a short </w:t>
      </w:r>
      <w:r w:rsidR="007D3DA8" w:rsidRPr="005C4449">
        <w:rPr>
          <w:rFonts w:ascii="Arial" w:hAnsi="Arial" w:cs="Arial"/>
        </w:rPr>
        <w:t xml:space="preserve">guide for </w:t>
      </w:r>
      <w:r w:rsidR="009C6B6E">
        <w:rPr>
          <w:rFonts w:ascii="Arial" w:hAnsi="Arial" w:cs="Arial"/>
        </w:rPr>
        <w:t xml:space="preserve">the </w:t>
      </w:r>
      <w:r w:rsidR="007D3DA8" w:rsidRPr="005C4449">
        <w:rPr>
          <w:rFonts w:ascii="Arial" w:hAnsi="Arial" w:cs="Arial"/>
        </w:rPr>
        <w:t>assessment of patient records</w:t>
      </w:r>
      <w:r w:rsidR="00221FB6" w:rsidRPr="005C4449">
        <w:rPr>
          <w:rFonts w:ascii="Arial" w:hAnsi="Arial" w:cs="Arial"/>
        </w:rPr>
        <w:t xml:space="preserve"> in the study</w:t>
      </w:r>
      <w:r w:rsidR="009C6B6E">
        <w:rPr>
          <w:rFonts w:ascii="Arial" w:hAnsi="Arial" w:cs="Arial"/>
        </w:rPr>
        <w:t xml:space="preserve">. Both </w:t>
      </w:r>
      <w:r w:rsidR="009C6B6E" w:rsidRPr="009C6B6E">
        <w:rPr>
          <w:rFonts w:ascii="Arial" w:hAnsi="Arial" w:cs="Arial"/>
        </w:rPr>
        <w:t>t</w:t>
      </w:r>
      <w:r w:rsidR="00451CD2" w:rsidRPr="009C6B6E">
        <w:rPr>
          <w:rFonts w:ascii="Arial" w:hAnsi="Arial" w:cs="Arial"/>
          <w:color w:val="212121"/>
          <w:shd w:val="clear" w:color="auto" w:fill="FCFFFC"/>
        </w:rPr>
        <w:t>he</w:t>
      </w:r>
      <w:r w:rsidR="00991A42" w:rsidRPr="009C6B6E">
        <w:rPr>
          <w:rFonts w:ascii="Arial" w:hAnsi="Arial" w:cs="Arial"/>
          <w:color w:val="212121"/>
          <w:shd w:val="clear" w:color="auto" w:fill="FCFFFC"/>
        </w:rPr>
        <w:t>se</w:t>
      </w:r>
      <w:r w:rsidR="00451CD2" w:rsidRPr="009C6B6E">
        <w:rPr>
          <w:rFonts w:ascii="Arial" w:hAnsi="Arial" w:cs="Arial"/>
          <w:color w:val="212121"/>
          <w:shd w:val="clear" w:color="auto" w:fill="FCFFFC"/>
        </w:rPr>
        <w:t xml:space="preserve"> guides are based on the research question, the study protocol description approved by the ethical committee </w:t>
      </w:r>
      <w:r w:rsidR="003D454A">
        <w:rPr>
          <w:rFonts w:ascii="Arial" w:hAnsi="Arial" w:cs="Arial"/>
          <w:color w:val="212121"/>
          <w:shd w:val="clear" w:color="auto" w:fill="FCFFFC"/>
        </w:rPr>
        <w:t>on</w:t>
      </w:r>
      <w:r w:rsidR="00472A06">
        <w:rPr>
          <w:rFonts w:ascii="Arial" w:hAnsi="Arial" w:cs="Arial"/>
          <w:color w:val="212121"/>
          <w:shd w:val="clear" w:color="auto" w:fill="FCFFFC"/>
        </w:rPr>
        <w:t xml:space="preserve"> </w:t>
      </w:r>
      <w:r w:rsidR="00451CD2" w:rsidRPr="009C6B6E">
        <w:rPr>
          <w:rFonts w:ascii="Arial" w:hAnsi="Arial" w:cs="Arial"/>
          <w:color w:val="212121"/>
          <w:shd w:val="clear" w:color="auto" w:fill="FCFFFC"/>
        </w:rPr>
        <w:t>restrictions regarding patients’ privacy policy, and the Norwegian legislation stating the health care personnel’s obligation to provide patient records of “</w:t>
      </w:r>
      <w:r w:rsidR="00451CD2" w:rsidRPr="009C6B6E">
        <w:rPr>
          <w:rFonts w:ascii="Arial" w:hAnsi="Arial" w:cs="Arial"/>
          <w:i/>
          <w:iCs/>
          <w:color w:val="212121"/>
          <w:shd w:val="clear" w:color="auto" w:fill="FCFFFC"/>
        </w:rPr>
        <w:t>… essential and relevant documentation in order to deliver health care of good quality including effective and good patient pathways</w:t>
      </w:r>
      <w:r w:rsidR="00451CD2" w:rsidRPr="009C6B6E">
        <w:rPr>
          <w:rFonts w:ascii="Arial" w:hAnsi="Arial" w:cs="Arial"/>
          <w:color w:val="212121"/>
          <w:shd w:val="clear" w:color="auto" w:fill="FCFFFC"/>
        </w:rPr>
        <w:t>”.</w:t>
      </w:r>
      <w:r w:rsidR="005F0AD0" w:rsidRPr="009C6B6E">
        <w:rPr>
          <w:rFonts w:ascii="Arial" w:hAnsi="Arial" w:cs="Arial"/>
          <w:color w:val="212121"/>
          <w:shd w:val="clear" w:color="auto" w:fill="FCFFFC"/>
        </w:rPr>
        <w:br/>
      </w:r>
    </w:p>
    <w:sectPr w:rsidR="007300AE" w:rsidRPr="005F0A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01D67"/>
    <w:multiLevelType w:val="hybridMultilevel"/>
    <w:tmpl w:val="2C2AB6D8"/>
    <w:lvl w:ilvl="0" w:tplc="450A05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10385"/>
    <w:multiLevelType w:val="hybridMultilevel"/>
    <w:tmpl w:val="19C62AE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B5140"/>
    <w:multiLevelType w:val="hybridMultilevel"/>
    <w:tmpl w:val="2DC897B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41B8B"/>
    <w:multiLevelType w:val="hybridMultilevel"/>
    <w:tmpl w:val="AC8E63A8"/>
    <w:lvl w:ilvl="0" w:tplc="FECC6D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1451205">
    <w:abstractNumId w:val="1"/>
  </w:num>
  <w:num w:numId="2" w16cid:durableId="1479300865">
    <w:abstractNumId w:val="0"/>
  </w:num>
  <w:num w:numId="3" w16cid:durableId="140000603">
    <w:abstractNumId w:val="3"/>
  </w:num>
  <w:num w:numId="4" w16cid:durableId="290328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AE"/>
    <w:rsid w:val="00000F10"/>
    <w:rsid w:val="000019B9"/>
    <w:rsid w:val="0001276B"/>
    <w:rsid w:val="000155F0"/>
    <w:rsid w:val="00036D18"/>
    <w:rsid w:val="0008458C"/>
    <w:rsid w:val="00087042"/>
    <w:rsid w:val="000C0562"/>
    <w:rsid w:val="000C4658"/>
    <w:rsid w:val="000F4A7F"/>
    <w:rsid w:val="0011329B"/>
    <w:rsid w:val="00136CA7"/>
    <w:rsid w:val="00157230"/>
    <w:rsid w:val="00181023"/>
    <w:rsid w:val="00205193"/>
    <w:rsid w:val="00206900"/>
    <w:rsid w:val="00221FB6"/>
    <w:rsid w:val="00244477"/>
    <w:rsid w:val="00267CCD"/>
    <w:rsid w:val="002A250E"/>
    <w:rsid w:val="002F3D44"/>
    <w:rsid w:val="003421E2"/>
    <w:rsid w:val="00371594"/>
    <w:rsid w:val="00384BE7"/>
    <w:rsid w:val="003B02F4"/>
    <w:rsid w:val="003B4566"/>
    <w:rsid w:val="003C0231"/>
    <w:rsid w:val="003C7DD1"/>
    <w:rsid w:val="003D454A"/>
    <w:rsid w:val="003E2DD1"/>
    <w:rsid w:val="004053F5"/>
    <w:rsid w:val="00451CD2"/>
    <w:rsid w:val="004647A9"/>
    <w:rsid w:val="00472A06"/>
    <w:rsid w:val="0049421B"/>
    <w:rsid w:val="004A67A3"/>
    <w:rsid w:val="004C6361"/>
    <w:rsid w:val="004E3CA6"/>
    <w:rsid w:val="00515CD8"/>
    <w:rsid w:val="005355A5"/>
    <w:rsid w:val="005365DD"/>
    <w:rsid w:val="00580CF4"/>
    <w:rsid w:val="00594677"/>
    <w:rsid w:val="005B2C0D"/>
    <w:rsid w:val="005C4449"/>
    <w:rsid w:val="005C5FFD"/>
    <w:rsid w:val="005F0AD0"/>
    <w:rsid w:val="00612E34"/>
    <w:rsid w:val="00644505"/>
    <w:rsid w:val="00653BBC"/>
    <w:rsid w:val="00684603"/>
    <w:rsid w:val="006E4507"/>
    <w:rsid w:val="00713C94"/>
    <w:rsid w:val="00726E70"/>
    <w:rsid w:val="007300AE"/>
    <w:rsid w:val="007725E2"/>
    <w:rsid w:val="007A5DED"/>
    <w:rsid w:val="007D3DA8"/>
    <w:rsid w:val="007F0487"/>
    <w:rsid w:val="008028B6"/>
    <w:rsid w:val="00813773"/>
    <w:rsid w:val="00854585"/>
    <w:rsid w:val="0085788C"/>
    <w:rsid w:val="00863B0B"/>
    <w:rsid w:val="00864971"/>
    <w:rsid w:val="009103BE"/>
    <w:rsid w:val="0094746D"/>
    <w:rsid w:val="00991A42"/>
    <w:rsid w:val="00992BD8"/>
    <w:rsid w:val="009C5275"/>
    <w:rsid w:val="009C6B6E"/>
    <w:rsid w:val="00A138D5"/>
    <w:rsid w:val="00A24FE5"/>
    <w:rsid w:val="00A537AC"/>
    <w:rsid w:val="00A5514D"/>
    <w:rsid w:val="00A919ED"/>
    <w:rsid w:val="00A95D09"/>
    <w:rsid w:val="00AA7282"/>
    <w:rsid w:val="00AB05DC"/>
    <w:rsid w:val="00AC5D55"/>
    <w:rsid w:val="00B07932"/>
    <w:rsid w:val="00B32577"/>
    <w:rsid w:val="00B60112"/>
    <w:rsid w:val="00B661FC"/>
    <w:rsid w:val="00BA593B"/>
    <w:rsid w:val="00BB7742"/>
    <w:rsid w:val="00BD4E2A"/>
    <w:rsid w:val="00BE5DCC"/>
    <w:rsid w:val="00BE78ED"/>
    <w:rsid w:val="00BF3B02"/>
    <w:rsid w:val="00C12435"/>
    <w:rsid w:val="00C243B2"/>
    <w:rsid w:val="00C4064C"/>
    <w:rsid w:val="00C42D7E"/>
    <w:rsid w:val="00C46745"/>
    <w:rsid w:val="00C6574F"/>
    <w:rsid w:val="00CB139C"/>
    <w:rsid w:val="00CE3BC2"/>
    <w:rsid w:val="00D66CC6"/>
    <w:rsid w:val="00D8360F"/>
    <w:rsid w:val="00DB4065"/>
    <w:rsid w:val="00DB609B"/>
    <w:rsid w:val="00DF115F"/>
    <w:rsid w:val="00E14E91"/>
    <w:rsid w:val="00E31822"/>
    <w:rsid w:val="00E70B64"/>
    <w:rsid w:val="00E7214C"/>
    <w:rsid w:val="00E724EE"/>
    <w:rsid w:val="00E761C0"/>
    <w:rsid w:val="00EC0635"/>
    <w:rsid w:val="00EF27FE"/>
    <w:rsid w:val="00F16AF2"/>
    <w:rsid w:val="00F215D7"/>
    <w:rsid w:val="00F672EC"/>
    <w:rsid w:val="00F91F5E"/>
    <w:rsid w:val="00F93A31"/>
    <w:rsid w:val="00FC3FB6"/>
    <w:rsid w:val="00FD791E"/>
    <w:rsid w:val="00FF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37643"/>
  <w15:chartTrackingRefBased/>
  <w15:docId w15:val="{8F72CC68-6A14-45C2-8C86-F4A1DF0D0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300AE"/>
    <w:pPr>
      <w:ind w:left="720"/>
      <w:contextualSpacing/>
    </w:pPr>
  </w:style>
  <w:style w:type="paragraph" w:styleId="Ingenmellomrom">
    <w:name w:val="No Spacing"/>
    <w:link w:val="IngenmellomromTegn"/>
    <w:uiPriority w:val="1"/>
    <w:qFormat/>
    <w:rsid w:val="000C0562"/>
    <w:pPr>
      <w:spacing w:after="0" w:line="240" w:lineRule="auto"/>
    </w:pPr>
    <w:rPr>
      <w:rFonts w:eastAsiaTheme="minorEastAsia"/>
      <w:lang w:eastAsia="nb-NO" w:bidi="lo-LA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0C0562"/>
    <w:rPr>
      <w:rFonts w:eastAsiaTheme="minorEastAsia"/>
      <w:lang w:eastAsia="nb-NO" w:bidi="lo-L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8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Skumsnes</dc:creator>
  <cp:keywords/>
  <dc:description/>
  <cp:lastModifiedBy>Randi Skumsnes</cp:lastModifiedBy>
  <cp:revision>38</cp:revision>
  <dcterms:created xsi:type="dcterms:W3CDTF">2023-10-26T08:59:00Z</dcterms:created>
  <dcterms:modified xsi:type="dcterms:W3CDTF">2023-10-26T11:40:00Z</dcterms:modified>
</cp:coreProperties>
</file>